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7A92" w14:textId="50F43F28" w:rsidR="00DD65E6" w:rsidRPr="00DD65E6" w:rsidRDefault="00DD65E6" w:rsidP="00DD65E6">
      <w:pPr>
        <w:rPr>
          <w:rFonts w:ascii="Times New Roman" w:hAnsi="Times New Roman" w:cs="Times New Roman"/>
          <w:b/>
          <w:bCs/>
          <w:i/>
          <w:iCs/>
        </w:rPr>
      </w:pPr>
      <w:r w:rsidRPr="00DD65E6">
        <w:rPr>
          <w:rFonts w:ascii="Times New Roman" w:hAnsi="Times New Roman" w:cs="Times New Roman"/>
          <w:b/>
          <w:bCs/>
          <w:i/>
          <w:iCs/>
        </w:rPr>
        <w:t>Multimedia Appendix 2</w:t>
      </w:r>
    </w:p>
    <w:p w14:paraId="4527B766" w14:textId="77777777" w:rsidR="00DD65E6" w:rsidRDefault="00DD65E6" w:rsidP="00DD65E6">
      <w:pPr>
        <w:rPr>
          <w:rFonts w:ascii="Times New Roman" w:hAnsi="Times New Roman" w:cs="Times New Roman"/>
          <w:b/>
          <w:bCs/>
        </w:rPr>
      </w:pPr>
    </w:p>
    <w:p w14:paraId="6978FE91" w14:textId="77777777" w:rsidR="00DD65E6" w:rsidRPr="00AA3904" w:rsidRDefault="00DD65E6" w:rsidP="00DD65E6">
      <w:pPr>
        <w:rPr>
          <w:rFonts w:ascii="Times New Roman" w:hAnsi="Times New Roman" w:cs="Times New Roman"/>
        </w:rPr>
      </w:pPr>
      <w:r w:rsidRPr="00112754">
        <w:rPr>
          <w:rFonts w:ascii="Times New Roman" w:hAnsi="Times New Roman" w:cs="Times New Roman"/>
          <w:b/>
          <w:bCs/>
        </w:rPr>
        <w:t>Supplementary Table 1.</w:t>
      </w:r>
      <w:r w:rsidRPr="00AA3904">
        <w:rPr>
          <w:rFonts w:ascii="Times New Roman" w:hAnsi="Times New Roman" w:cs="Times New Roman"/>
        </w:rPr>
        <w:t xml:space="preserve"> Checklist summary of mental health disorders investigated in the included studies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34"/>
        <w:gridCol w:w="1207"/>
        <w:gridCol w:w="906"/>
        <w:gridCol w:w="810"/>
        <w:gridCol w:w="981"/>
        <w:gridCol w:w="606"/>
        <w:gridCol w:w="808"/>
        <w:gridCol w:w="708"/>
        <w:gridCol w:w="877"/>
        <w:gridCol w:w="597"/>
        <w:gridCol w:w="728"/>
        <w:gridCol w:w="637"/>
        <w:gridCol w:w="1062"/>
        <w:gridCol w:w="736"/>
        <w:gridCol w:w="1017"/>
        <w:gridCol w:w="938"/>
        <w:gridCol w:w="687"/>
        <w:gridCol w:w="927"/>
        <w:gridCol w:w="996"/>
      </w:tblGrid>
      <w:tr w:rsidR="00BD0715" w:rsidRPr="00AA3904" w14:paraId="340B6DF0" w14:textId="5A6364C3" w:rsidTr="00570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  <w:tl2br w:val="single" w:sz="6" w:space="0" w:color="CCCCCC"/>
            </w:tcBorders>
            <w:hideMark/>
          </w:tcPr>
          <w:p w14:paraId="61CADE1C" w14:textId="77777777" w:rsidR="00D63E0A" w:rsidRPr="00D63E0A" w:rsidRDefault="00D63E0A" w:rsidP="005725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eastAsia="en-GB"/>
              </w:rPr>
              <w:t>Disorder</w:t>
            </w: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eastAsia="en-GB"/>
              </w:rPr>
              <w:br/>
            </w:r>
          </w:p>
          <w:p w14:paraId="3EB7C56B" w14:textId="77777777" w:rsidR="00D63E0A" w:rsidRPr="00D63E0A" w:rsidRDefault="00D63E0A" w:rsidP="005725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B1D6D45" w14:textId="77777777" w:rsidR="00D63E0A" w:rsidRPr="00D63E0A" w:rsidRDefault="00D63E0A" w:rsidP="005725F8">
            <w:pPr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eastAsia="en-GB"/>
              </w:rPr>
            </w:pPr>
          </w:p>
          <w:p w14:paraId="22F5A9EA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eastAsia="en-GB"/>
              </w:rPr>
              <w:t>Study</w:t>
            </w:r>
          </w:p>
          <w:p w14:paraId="4584322D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B85BCB7" w14:textId="2ED85BCB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ny mood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/</w:t>
            </w: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nxiety disorder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A5A68D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ny mood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1F3429D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ny anxiety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C4F879C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ny depressive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21227D7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D8F3779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Panic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A500B06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Social phobia</w:t>
            </w: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BC3DEF0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PTSD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44C7D78" w14:textId="77777777" w:rsidR="00D63E0A" w:rsidRPr="00D63E0A" w:rsidRDefault="00D63E0A" w:rsidP="00BD0715">
            <w:pPr>
              <w:ind w:right="-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O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5764E2C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gora-phobia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6A19ED6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M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1576211" w14:textId="6BEF2E19" w:rsidR="00D63E0A" w:rsidRPr="00D63E0A" w:rsidRDefault="00BD0715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BD</w:t>
            </w:r>
            <w:r w:rsid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/</w:t>
            </w:r>
            <w:r w:rsidR="00D63E0A"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Bipolar spectrum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B874B4" w14:textId="4E33A3DA" w:rsidR="00D63E0A" w:rsidRPr="00D63E0A" w:rsidRDefault="00BD0715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D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059F66E" w14:textId="21B6EA95" w:rsidR="00D63E0A" w:rsidRPr="00D63E0A" w:rsidRDefault="00BD0715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UD/SU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64F7BAE" w14:textId="7E971712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Eating disorders</w:t>
            </w: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2489204" w14:textId="055D04D5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EUP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5165018" w14:textId="77777777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1D633C" w14:textId="6FDF41DE" w:rsidR="00D63E0A" w:rsidRPr="00D63E0A" w:rsidRDefault="00D63E0A" w:rsidP="00BD07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Suicidality</w:t>
            </w:r>
          </w:p>
        </w:tc>
      </w:tr>
      <w:tr w:rsidR="00BD0715" w:rsidRPr="00AA3904" w14:paraId="01D6AFC7" w14:textId="2C74B8D5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5855C34" w14:textId="258C3480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Acht</w:t>
            </w:r>
            <w:r w:rsidR="0085705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y</w:t>
            </w: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es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15</w:t>
            </w:r>
            <w:bookmarkStart w:id="0" w:name="_Hlk70585837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eastAsia="en-GB"/>
              </w:rPr>
              <w:t>α</w:t>
            </w:r>
            <w:bookmarkEnd w:id="0"/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2F081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55A68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E1886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3A42E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24E12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DE2AD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1DA71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9FC6F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9FDE2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192BB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AE1CB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9146A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2891B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50D6F4" w14:textId="2261EF5D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53176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B565D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10D56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E39A8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465DB844" w14:textId="7AABC3AB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42207FD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Ballester et al., 2019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992C3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41E00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3CEA5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F6544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0D32B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6066E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58C1D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118D6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6B9F8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D3234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FE427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480AD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91427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D3FA59" w14:textId="0969CAAF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37FCE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EEECB5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FBC91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7E71C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04716216" w14:textId="4FDFC678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472E4CB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Cano-Vindel et al., 2018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BFFC4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3E73B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EAA66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FE6C3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8B9AE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C19C7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F9BEB9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A953A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FADAB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A4E53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FB115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D497E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C5B97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D3A72C" w14:textId="71AF8D1E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C1164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81879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3AF90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CDC80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274F7295" w14:textId="2F7EA31C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CCC8ADC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Donker et al., 2009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F7DB7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ABFB6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D8E36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98D4B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253258" w14:textId="2B4E71A0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0926D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24143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297E5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DFC39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5E58E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8698B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9CEDA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599D44" w14:textId="77777777" w:rsidR="00D63E0A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4922CF" w14:textId="77777777" w:rsidR="00D63E0A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0C553B31" w14:textId="68C93597" w:rsidR="00574DE9" w:rsidRPr="00A8345C" w:rsidRDefault="00574DE9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UD</w:t>
            </w: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CC8A6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E5CBA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C2E81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442D5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4E842A94" w14:textId="5A8CE123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DEB9400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Donker et al., 2010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997D9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750A6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1C58B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83919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75EBB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E0570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77339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03A48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CB224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F0201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0CFC9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41D5B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F3F0A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B17AB2" w14:textId="3EF31185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BCB9A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2A53D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DE5C3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A5D6D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3D427629" w14:textId="1A2F5810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F625AFD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Donker et al., 2011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4972F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CCBD36" w14:textId="77777777" w:rsidR="00D63E0A" w:rsidRPr="00AA3904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8372A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D2F0D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6E8FCC" w14:textId="179B71BC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8F4C5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71820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95EBC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833C0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A3F49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EA7F2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1D97A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B5BFD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506F7D" w14:textId="626458F6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D1C54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F894D5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67FC2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52178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01314794" w14:textId="595CAAD2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9BBC9B4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Du et al., 2017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35CAD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B2984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87D7D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70585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F966B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E5FF9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8A91B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0578E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FC9BE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F4A54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76A5B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C0F58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70123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996E1B" w14:textId="5D8D793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21BEB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9EB2E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41E66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1216E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1EA22C5F" w14:textId="780562DF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A93AECA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Fowler et al., 2018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A553C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8CAB4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947BE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62C32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E4C44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49770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676491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89C42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37C05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DAF38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BDF3D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40387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C16FE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C46596" w14:textId="41779CA6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79F24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206D63" w14:textId="2A0E6074" w:rsidR="00D63E0A" w:rsidRPr="00FC5C84" w:rsidRDefault="00D63E0A" w:rsidP="00FC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112AC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AF05B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25F0FE6D" w14:textId="327BFFE6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E8CEE76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aynes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10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A4F65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8A45E9" w14:textId="77777777" w:rsidR="00D63E0A" w:rsidRPr="00AA3904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A8D63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2F866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44DA2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71690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D7E69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B745F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B0302D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90FF9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A95B7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85C498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5227568C" w14:textId="4FD20E69" w:rsidR="00574DE9" w:rsidRPr="00A8345C" w:rsidRDefault="00574DE9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bipo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spect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73D6B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302308" w14:textId="2BEE1A4D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BCD28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E48E9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3EBD4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14E50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4BEEA06D" w14:textId="6EA369E0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95D7224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ibbons et al., 2012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F0A10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5F3EA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F23DD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3C466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65A9F6" w14:textId="35B222A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35F791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674E2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2E8EF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2EFD7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BF458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DB30F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F28DA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1EF3E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305D25" w14:textId="3F00DCAF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71FE0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2B251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3BA9D1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21ADE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2C34B2CD" w14:textId="3D18AC84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C8D45D9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ibbons et al., 2013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BD5DE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C8A9C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272EE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3F69C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C9B58F" w14:textId="35451136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47069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D5A2C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D396A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4721A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E35BE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49DBB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7F4AF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76A5E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F6CE152" w14:textId="017EAB1A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0CC19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6C47B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07898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9F0FA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1C1DE500" w14:textId="4F277EDC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CBC2E5F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ibbons et al., 2014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4BF2C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AE080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76A37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694161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FDEE7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B24F5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9A2C4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A13C7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9A770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D6204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A1866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AD2CB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E4F6F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99AE38" w14:textId="29C8C973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BD5B3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61CBC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D4BB3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3AA30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3D62C3B2" w14:textId="198C121E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1E6EC32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raham et al., 2019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0000A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269D6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7146D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B8934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F7FD5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BDC81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B1247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D1DA5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B1995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555E4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0D927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B7E70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5234F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2783B5" w14:textId="68E2AEA1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F4BA7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A2C0C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C944D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9FB79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25DE64E3" w14:textId="635288D2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0FA6A78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Guinart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20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D3392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44C33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030A5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B0D69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254C0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E274F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AE326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D13B65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E0433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7F97A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E9F07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BB807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C4280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3C30A5" w14:textId="7BC7102A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22F47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0A7BB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38CB5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57DB3E" w14:textId="77777777" w:rsidR="00D63E0A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</w:tr>
      <w:tr w:rsidR="00BD0715" w:rsidRPr="00AA3904" w14:paraId="0B3152F0" w14:textId="7582DC7F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FD1117C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Kertz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13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98A4A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F1760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48EE6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EE26A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4CC01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71DE7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713AB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E6B8D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4D6CE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57326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368A5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66FAE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56980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B49069" w14:textId="664139E3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150F3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F4BF2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568B7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51E17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331B23A0" w14:textId="38431FF1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67B3E4" w14:textId="6F5F879F" w:rsidR="00D63E0A" w:rsidRPr="00D63E0A" w:rsidRDefault="00D63E0A" w:rsidP="008C40A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Kim et al., 2021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6D12B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73A4A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17FD6D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062810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FBB6FE" w14:textId="4C1B1F19" w:rsidR="00D63E0A" w:rsidRPr="00AA3904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A7E78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69AA7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BD663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06C3F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98A3D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D3138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A1DFE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14DA4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16F53B" w14:textId="681300DC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CADCA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80EFF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8331D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2D439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37A17213" w14:textId="1D877018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E477A94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Lohanan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20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36853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A155C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64F2C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C3D38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96C43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F1B06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09D52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443D8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F9022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D4DFD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9C528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172F5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E25D8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808AE1" w14:textId="0707A8C6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5CA4E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B4BD82" w14:textId="31EE76D1" w:rsidR="00D63E0A" w:rsidRPr="00FC5C84" w:rsidRDefault="00D63E0A" w:rsidP="00FC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D6F5D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E419F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6F6984EE" w14:textId="1CC41F80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7A21540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McNeely et al., 2015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1603A1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9606F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96E70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2A16E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BDF64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9D275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FB9EA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03642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254DE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2AAA2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CE711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D535D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38EBF6" w14:textId="77777777" w:rsidR="00D63E0A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9FB6BD" w14:textId="77777777" w:rsidR="00D63E0A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617EE1E0" w14:textId="68FC6D4E" w:rsidR="00574DE9" w:rsidRPr="00A8345C" w:rsidRDefault="00574DE9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AC42E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8EE99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A4FC2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F9292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10573694" w14:textId="33AD5540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E1DA3D5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Meuldijk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17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23088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0A2CC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65C2E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F349F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68B8E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8B718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8E430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AEED6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D5DA7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2BB9F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8AEAF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64C73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D685E6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5C3DC4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193B7FBF" w14:textId="1EBA7514" w:rsidR="00574DE9" w:rsidRPr="00A8345C" w:rsidRDefault="00574DE9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UD</w:t>
            </w: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A0720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43D78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B127F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AC510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73B1FD78" w14:textId="3CADCFD7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CD58B60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lastRenderedPageBreak/>
              <w:t>Munoz-Navarro et al., 2017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50EA3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373CD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25E8A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5B6C1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4EA05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694E45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EC76C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963FC2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18D29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54A26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E753A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81591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488D0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442B10" w14:textId="3DDB90A3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34DEE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571DF5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24E6A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0B317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1696B5F3" w14:textId="0F756B37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E55CC26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Nguyen et al., 2015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85827C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EB76C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37D4A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E6055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67285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82FCE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2DE4D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B0F6A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F349B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60FF9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39867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E94C5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EF0F85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219047" w14:textId="635AA6B6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  <w:r w:rsidR="00574DE9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br/>
            </w:r>
            <w:r w:rsidR="00574DE9"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r w:rsidR="00574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UD</w:t>
            </w:r>
            <w:r w:rsidR="00574DE9"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A8A6E4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6E17746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B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D8C1A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8AB6E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9ECD7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5293CAF8" w14:textId="353CEF5A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ECEE772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Nielsen et al., 2017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91D4C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9CEAB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E5B4E5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596811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FA3AD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AFC20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B2D59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B9D0CA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8B8650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AC75F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F377454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76994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ED87AE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E3F031" w14:textId="533323B4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82841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12E6D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2E703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B70E1B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3B39E0F9" w14:textId="72A52DC6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ADE6689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Oromendia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15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10527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3857A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8772E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4F6AC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BFEE8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2E2DD3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A0B27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EB95F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E5D01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6C0F1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8CBDC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5A3B6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0E93E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A51D9B" w14:textId="127B0F81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6D989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83345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7CC26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D9EA7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289834D7" w14:textId="54046923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4CF197" w14:textId="597CEE9F" w:rsidR="00D63E0A" w:rsidRPr="00D63E0A" w:rsidRDefault="00D63E0A" w:rsidP="00D63E0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Rogers et al., 2021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DD1E5C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E2922D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0EB1A0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C10278" w14:textId="49E19B81" w:rsidR="00D63E0A" w:rsidRPr="00A8345C" w:rsidRDefault="00574DE9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888A0A" w14:textId="4AFE7930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24704E" w14:textId="1F7BFCFB" w:rsidR="00D63E0A" w:rsidRPr="00AA3904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F555E5" w14:textId="72A4FB2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ED323F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AD5EB2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16BB43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1AE90F" w14:textId="1DDC95A5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E753DC" w14:textId="77777777" w:rsidR="00D63E0A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  <w:p w14:paraId="3F6BB79F" w14:textId="3E358779" w:rsidR="00574DE9" w:rsidRPr="00A8345C" w:rsidRDefault="00574DE9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B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634B52" w14:textId="77777777" w:rsidR="00D63E0A" w:rsidRPr="00AA3904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701A11" w14:textId="26802A1E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r w:rsidR="00574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SUD</w:t>
            </w: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1A4C6B5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67E0FF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2F8F45" w14:textId="77777777" w:rsidR="00D63E0A" w:rsidRPr="00A8345C" w:rsidRDefault="00D63E0A" w:rsidP="00D6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424D5D" w14:textId="323E4E2B" w:rsidR="00D63E0A" w:rsidRPr="00A8345C" w:rsidRDefault="00D63E0A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BD0715" w:rsidRPr="00AA3904" w14:paraId="48B105DD" w14:textId="329EC6F9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6789337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Sanchez et al., 2021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B467E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02778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B0973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A5E7A8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B4E73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179C0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CA5B7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24B02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87085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5887BE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5C4F7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6119D7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3AF2C2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1BAA87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5C291AE1" w14:textId="1869CDAB" w:rsidR="00574DE9" w:rsidRPr="00A8345C" w:rsidRDefault="00574DE9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UD</w:t>
            </w:r>
            <w:r w:rsidRPr="00EA4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F9186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2A327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DF9DA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43FE4D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0AB86997" w14:textId="1B7F7A29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A3ABE1C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s-AR"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s-AR" w:eastAsia="en-GB"/>
              </w:rPr>
              <w:t>Schulte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s-AR" w:eastAsia="en-GB"/>
              </w:rPr>
              <w:t xml:space="preserve">-van </w:t>
            </w: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s-AR" w:eastAsia="en-GB"/>
              </w:rPr>
              <w:t>Maaren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s-AR" w:eastAsia="en-GB"/>
              </w:rPr>
              <w:t xml:space="preserve"> et al., 2013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9C154F" w14:textId="77777777" w:rsidR="00D63E0A" w:rsidRPr="00555A38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EA4912" w14:textId="77777777" w:rsidR="00D63E0A" w:rsidRPr="00112754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021B6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E2B695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833C6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B055A9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D3415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7E644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D997B6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9E097F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DF019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4CB707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3CF668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1651B9" w14:textId="1A7FC1DD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49F94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EDE9AC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2A3823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7E347D" w14:textId="77777777" w:rsidR="00D63E0A" w:rsidRPr="00A8345C" w:rsidRDefault="00D63E0A" w:rsidP="0057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715" w:rsidRPr="00AA3904" w14:paraId="6D950B99" w14:textId="78B05EB9" w:rsidTr="005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FB77549" w14:textId="77777777" w:rsidR="00D63E0A" w:rsidRPr="00D63E0A" w:rsidRDefault="00D63E0A" w:rsidP="005725F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ter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Huurne</w:t>
            </w:r>
            <w:proofErr w:type="spellEnd"/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et al., 2015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1B4A8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073B8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83174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22222A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8597BF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1B693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9FE29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C531AB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0F536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FF4792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698BE0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27D01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7D2BD4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65DECA" w14:textId="67C5B351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20B137" w14:textId="77777777" w:rsidR="00D63E0A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  <w:t>P</w:t>
            </w:r>
          </w:p>
          <w:p w14:paraId="483B6FE9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410AE6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4BD771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2ECBB5" w14:textId="77777777" w:rsidR="00D63E0A" w:rsidRPr="00A8345C" w:rsidRDefault="00D63E0A" w:rsidP="0057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487" w:rsidRPr="00AA3904" w14:paraId="0EB0C620" w14:textId="1B4992D5" w:rsidTr="005704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31F97D" w14:textId="2F81BA4C" w:rsidR="00570487" w:rsidRPr="00D63E0A" w:rsidRDefault="00570487" w:rsidP="005704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D63E0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Yoon et al., 2020</w:t>
            </w:r>
          </w:p>
        </w:tc>
        <w:tc>
          <w:tcPr>
            <w:tcW w:w="1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3CF92B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2FA86A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5C8A0D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29009F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09B3E5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4733D5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9C2B7A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3CAA88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66FA9F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A99015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4096C2A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876EBC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198089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EAFF637" w14:textId="2B073218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85869B" w14:textId="77777777" w:rsidR="00570487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89ADFE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CE4C045" w14:textId="77777777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92B211" w14:textId="4141B2D3" w:rsidR="00570487" w:rsidRPr="00A8345C" w:rsidRDefault="00570487" w:rsidP="005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904">
              <w:rPr>
                <w:rFonts w:ascii="Wingdings 2" w:eastAsia="Times New Roman" w:hAnsi="Wingdings 2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</w:tbl>
    <w:p w14:paraId="09EAEF09" w14:textId="5E320BA2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  <w:r w:rsidRPr="0011275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12754">
        <w:rPr>
          <w:rFonts w:ascii="Times New Roman" w:hAnsi="Times New Roman" w:cs="Times New Roman"/>
          <w:sz w:val="20"/>
          <w:szCs w:val="20"/>
        </w:rPr>
        <w:t xml:space="preserve">Comprises AN, BN, BED, and EDNOS; </w:t>
      </w:r>
      <w:r w:rsidRPr="0011275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eastAsia="en-GB"/>
        </w:rPr>
        <w:t>α</w:t>
      </w:r>
      <w:r w:rsidRPr="0011275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1275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112754">
        <w:rPr>
          <w:rFonts w:ascii="Times New Roman" w:hAnsi="Times New Roman" w:cs="Times New Roman"/>
          <w:sz w:val="20"/>
          <w:szCs w:val="20"/>
        </w:rPr>
        <w:t xml:space="preserve"> authors also looked at GAD and BD but no diagnostic accuracy data was reported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br/>
      </w:r>
      <w:r w:rsidRPr="0011275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Key. </w:t>
      </w:r>
      <w:r w:rsidR="004705B8">
        <w:rPr>
          <w:rFonts w:ascii="Times New Roman" w:hAnsi="Times New Roman" w:cs="Times New Roman"/>
          <w:sz w:val="20"/>
          <w:szCs w:val="20"/>
        </w:rPr>
        <w:t>ADHD, attention deficit hyperactivity disorder; A</w:t>
      </w:r>
      <w:r w:rsidRPr="00112754">
        <w:rPr>
          <w:rFonts w:ascii="Times New Roman" w:hAnsi="Times New Roman" w:cs="Times New Roman"/>
          <w:sz w:val="20"/>
          <w:szCs w:val="20"/>
        </w:rPr>
        <w:t xml:space="preserve">N, anorexia nervosa; </w:t>
      </w:r>
      <w:r w:rsidR="004705B8">
        <w:rPr>
          <w:rFonts w:ascii="Times New Roman" w:hAnsi="Times New Roman" w:cs="Times New Roman"/>
          <w:sz w:val="20"/>
          <w:szCs w:val="20"/>
        </w:rPr>
        <w:t xml:space="preserve">AUD, alcohol use disorder; </w:t>
      </w:r>
      <w:r w:rsidRPr="00112754">
        <w:rPr>
          <w:rFonts w:ascii="Times New Roman" w:hAnsi="Times New Roman" w:cs="Times New Roman"/>
          <w:sz w:val="20"/>
          <w:szCs w:val="20"/>
        </w:rPr>
        <w:t>BD, bipolar disorder; BED, binge eating disorder; EDNOS, eating disorder not otherwise specified; EUPD, emotionally unstable personality disorder; GAD, generalized anxiety disorder; MDD, major depressive disorder; OCD, obsessive compulsive disorder; PTSD, post-traumatic stress disorder</w:t>
      </w:r>
      <w:r w:rsidR="004705B8">
        <w:rPr>
          <w:rFonts w:ascii="Times New Roman" w:hAnsi="Times New Roman" w:cs="Times New Roman"/>
          <w:sz w:val="20"/>
          <w:szCs w:val="20"/>
        </w:rPr>
        <w:t>; SUD, substance use disorder</w:t>
      </w:r>
      <w:r w:rsidRPr="0011275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4E0E8E4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13532449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77A3B37F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5E2A0B11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0DF775CD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696EFF27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623F7885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37FF8219" w14:textId="77777777" w:rsidR="00DD65E6" w:rsidRDefault="00DD65E6" w:rsidP="00DD65E6">
      <w:pPr>
        <w:rPr>
          <w:rFonts w:ascii="Times New Roman" w:hAnsi="Times New Roman" w:cs="Times New Roman"/>
          <w:sz w:val="20"/>
          <w:szCs w:val="20"/>
        </w:rPr>
      </w:pPr>
    </w:p>
    <w:p w14:paraId="602ED59E" w14:textId="77777777" w:rsidR="002F54C7" w:rsidRDefault="002F54C7"/>
    <w:sectPr w:rsidR="002F54C7" w:rsidSect="00BD0715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E6"/>
    <w:rsid w:val="000546AE"/>
    <w:rsid w:val="002F54C7"/>
    <w:rsid w:val="00307ACC"/>
    <w:rsid w:val="00352D42"/>
    <w:rsid w:val="004705B8"/>
    <w:rsid w:val="00570487"/>
    <w:rsid w:val="00574DE9"/>
    <w:rsid w:val="0085705A"/>
    <w:rsid w:val="008C40AE"/>
    <w:rsid w:val="008D2D68"/>
    <w:rsid w:val="00BD0715"/>
    <w:rsid w:val="00D56F37"/>
    <w:rsid w:val="00D63E0A"/>
    <w:rsid w:val="00DD65E6"/>
    <w:rsid w:val="00FC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CE7A"/>
  <w15:chartTrackingRefBased/>
  <w15:docId w15:val="{97481BBB-0886-4521-BD30-2F13A169E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5E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D65E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Benedetta Spadaro</cp:lastModifiedBy>
  <cp:revision>13</cp:revision>
  <dcterms:created xsi:type="dcterms:W3CDTF">2021-08-16T15:12:00Z</dcterms:created>
  <dcterms:modified xsi:type="dcterms:W3CDTF">2022-03-01T17:27:00Z</dcterms:modified>
</cp:coreProperties>
</file>